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444" w:rsidRDefault="00CB112E" w:rsidP="0007150C">
      <w:pPr>
        <w:spacing w:line="360" w:lineRule="auto"/>
        <w:rPr>
          <w:lang w:val="en-US"/>
        </w:rPr>
      </w:pPr>
      <w:r w:rsidRPr="000715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material SM</w:t>
      </w:r>
      <w:r w:rsidR="00BB799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0715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0715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794195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arson correlation matrix of </w:t>
      </w:r>
      <w:r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6 </w:t>
      </w:r>
      <w:r w:rsidR="00794195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rphological traits.</w:t>
      </w:r>
      <w:r w:rsidR="00B57318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94195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old numbers</w:t>
      </w:r>
      <w:r w:rsidR="00A436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codes</w:t>
      </w:r>
      <w:r w:rsidR="00794195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rrespond a high collinearity with </w:t>
      </w:r>
      <w:r w:rsidR="00344BF0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 ≥ 0.9.  Codes: </w:t>
      </w:r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PH=Total plant height, </w:t>
      </w:r>
      <w:proofErr w:type="spellStart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D</w:t>
      </w:r>
      <w:proofErr w:type="spellEnd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Minimum diameter, </w:t>
      </w:r>
      <w:proofErr w:type="spellStart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xD</w:t>
      </w:r>
      <w:proofErr w:type="spellEnd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Maximum diameter, LL=Leaf length, </w:t>
      </w:r>
      <w:proofErr w:type="spellStart"/>
      <w:r w:rsidR="00CC556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Wm</w:t>
      </w:r>
      <w:proofErr w:type="spellEnd"/>
      <w:r w:rsidR="00CC556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Leaf width at middle, </w:t>
      </w:r>
      <w:proofErr w:type="spellStart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xLW</w:t>
      </w:r>
      <w:proofErr w:type="spellEnd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Maximum leaf width, TTL=Terminal thorn length, TTW=Terminal thorn width at the base, NT=Number of teeth, NT10=Number of teeth in 10 cm</w:t>
      </w:r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LTL=Longest tooth length, NT/LL=Number of teeth/ leaf length (</w:t>
      </w:r>
      <w:r w:rsidR="00947229" w:rsidRPr="0007150C">
        <w:rPr>
          <w:rFonts w:ascii="Times New Roman" w:hAnsi="Times New Roman" w:cs="Times New Roman"/>
          <w:sz w:val="24"/>
          <w:szCs w:val="24"/>
          <w:lang w:val="en-US"/>
        </w:rPr>
        <w:t>thorniness</w:t>
      </w:r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NT10/LL=Number of teeth in 10cm/ leaf length (spacing), </w:t>
      </w:r>
      <w:proofErr w:type="spellStart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Wm</w:t>
      </w:r>
      <w:proofErr w:type="spellEnd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proofErr w:type="spellStart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xLW</w:t>
      </w:r>
      <w:proofErr w:type="spellEnd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Leaf width at middle</w:t>
      </w:r>
      <w:r w:rsidR="00947229" w:rsidRPr="000715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MX"/>
        </w:rPr>
        <w:t xml:space="preserve"> / </w:t>
      </w:r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ximum leaf width</w:t>
      </w:r>
      <w:r w:rsidR="00947229" w:rsidRPr="000715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MX"/>
        </w:rPr>
        <w:t xml:space="preserve"> (width index), </w:t>
      </w:r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L/</w:t>
      </w:r>
      <w:proofErr w:type="spellStart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xLW</w:t>
      </w:r>
      <w:proofErr w:type="spellEnd"/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</w:t>
      </w:r>
      <w:r w:rsidR="00947229" w:rsidRPr="000715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MX"/>
        </w:rPr>
        <w:t>Leaf length / Maximum leaf width (leaf shape),</w:t>
      </w:r>
      <w:r w:rsidR="00947229" w:rsidRPr="000715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TW/TTL=</w:t>
      </w:r>
      <w:r w:rsidR="00947229" w:rsidRPr="000715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MX"/>
        </w:rPr>
        <w:t>Terminal thorn width at the base / Terminal thorn length (thorn shape)</w:t>
      </w:r>
      <w:r w:rsidR="00AF552A" w:rsidRPr="000715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MX"/>
        </w:rPr>
        <w:t>.</w:t>
      </w:r>
    </w:p>
    <w:tbl>
      <w:tblPr>
        <w:tblW w:w="13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606"/>
        <w:gridCol w:w="684"/>
        <w:gridCol w:w="696"/>
        <w:gridCol w:w="725"/>
        <w:gridCol w:w="753"/>
        <w:gridCol w:w="747"/>
        <w:gridCol w:w="545"/>
        <w:gridCol w:w="664"/>
        <w:gridCol w:w="680"/>
        <w:gridCol w:w="747"/>
        <w:gridCol w:w="688"/>
        <w:gridCol w:w="650"/>
        <w:gridCol w:w="852"/>
        <w:gridCol w:w="1173"/>
        <w:gridCol w:w="689"/>
        <w:gridCol w:w="936"/>
      </w:tblGrid>
      <w:tr w:rsidR="00802194" w:rsidRPr="00802194" w:rsidTr="00A4366D">
        <w:trPr>
          <w:trHeight w:val="300"/>
        </w:trPr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121E0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PH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in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xD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L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LWm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xLW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L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W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T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NT1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TL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T/LL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T10/LL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Wm/MxLW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L/ MxLW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W/TTL</w:t>
            </w: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PH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in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848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x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855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0.97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0.919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0.93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0.9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Wm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7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5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80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xLW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4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2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0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7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0.97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7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1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3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9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6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5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W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55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0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0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6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5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32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T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9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0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39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4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8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3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7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T1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9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4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2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2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7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0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68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T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1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2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31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6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30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3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9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T/L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6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8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9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7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9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4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8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6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69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0.92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4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T10/L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53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65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6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65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58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53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0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8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8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5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9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Wm/MxLW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49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5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2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3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5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9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9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7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2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L/ MxLW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02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5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50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8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8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31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4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8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3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8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02194" w:rsidRPr="00802194" w:rsidTr="00A4366D">
        <w:trPr>
          <w:trHeight w:val="300"/>
        </w:trPr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44" w:rsidRPr="00B16444" w:rsidRDefault="00B16444" w:rsidP="00B164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W/TTL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1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4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60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55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11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38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456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66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55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2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3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08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7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16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B16444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0.263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44" w:rsidRPr="00B16444" w:rsidRDefault="00B16444" w:rsidP="00B16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</w:tbl>
    <w:p w:rsidR="00B16444" w:rsidRDefault="00B16444" w:rsidP="00802194">
      <w:pPr>
        <w:rPr>
          <w:lang w:val="en-US"/>
        </w:rPr>
      </w:pPr>
      <w:bookmarkStart w:id="0" w:name="_GoBack"/>
      <w:bookmarkEnd w:id="0"/>
    </w:p>
    <w:sectPr w:rsidR="00B16444" w:rsidSect="008E39C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AB2"/>
    <w:rsid w:val="0007150C"/>
    <w:rsid w:val="000929C7"/>
    <w:rsid w:val="00121E04"/>
    <w:rsid w:val="00195FB6"/>
    <w:rsid w:val="002E742A"/>
    <w:rsid w:val="00344BF0"/>
    <w:rsid w:val="00794195"/>
    <w:rsid w:val="007C0859"/>
    <w:rsid w:val="007E6375"/>
    <w:rsid w:val="00802194"/>
    <w:rsid w:val="00881CA8"/>
    <w:rsid w:val="00892ADB"/>
    <w:rsid w:val="008E39C0"/>
    <w:rsid w:val="00947229"/>
    <w:rsid w:val="009A72EB"/>
    <w:rsid w:val="00A012F6"/>
    <w:rsid w:val="00A4366D"/>
    <w:rsid w:val="00AF552A"/>
    <w:rsid w:val="00B16444"/>
    <w:rsid w:val="00B50FEE"/>
    <w:rsid w:val="00B57318"/>
    <w:rsid w:val="00BB7993"/>
    <w:rsid w:val="00C45AB2"/>
    <w:rsid w:val="00C95E70"/>
    <w:rsid w:val="00CB112E"/>
    <w:rsid w:val="00CC5569"/>
    <w:rsid w:val="00E1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D1113"/>
  <w15:chartTrackingRefBased/>
  <w15:docId w15:val="{2D4B2147-79F8-4D07-8EFD-6097A2073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45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472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72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FCD8C-3075-B742-84FC-2AC97E1FF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DCT</cp:lastModifiedBy>
  <cp:revision>18</cp:revision>
  <dcterms:created xsi:type="dcterms:W3CDTF">2020-03-28T23:55:00Z</dcterms:created>
  <dcterms:modified xsi:type="dcterms:W3CDTF">2020-05-12T21:46:00Z</dcterms:modified>
</cp:coreProperties>
</file>